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7089" w:rsidRPr="00437089" w:rsidRDefault="00437089" w:rsidP="00437089">
      <w:pPr>
        <w:rPr>
          <w:b/>
          <w:lang w:val="en-US"/>
        </w:rPr>
      </w:pPr>
      <w:bookmarkStart w:id="0" w:name="_GoBack"/>
      <w:bookmarkEnd w:id="0"/>
      <w:r w:rsidRPr="00437089">
        <w:rPr>
          <w:b/>
          <w:lang w:val="en-US"/>
        </w:rPr>
        <w:t xml:space="preserve">Supplementary table 2: Differentially secreted proteins induced by 24 h of electrical pulse stimulation (EPS, 2ms, 10V, 0.1Hz) 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1"/>
        <w:gridCol w:w="1144"/>
        <w:gridCol w:w="7733"/>
        <w:gridCol w:w="1276"/>
        <w:gridCol w:w="1559"/>
      </w:tblGrid>
      <w:tr w:rsidR="00437089" w:rsidRPr="00437089" w:rsidTr="00437089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>Protein I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 xml:space="preserve">Gene </w:t>
            </w:r>
            <w:proofErr w:type="spellStart"/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>names</w:t>
            </w:r>
            <w:proofErr w:type="spellEnd"/>
          </w:p>
        </w:tc>
        <w:tc>
          <w:tcPr>
            <w:tcW w:w="7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 xml:space="preserve">Protein </w:t>
            </w:r>
            <w:proofErr w:type="spellStart"/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>nam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>p-</w:t>
            </w:r>
            <w:proofErr w:type="spellStart"/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>valu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 xml:space="preserve">Fold </w:t>
            </w:r>
            <w:proofErr w:type="spellStart"/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>change</w:t>
            </w:r>
            <w:proofErr w:type="spellEnd"/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314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DC4</w:t>
            </w:r>
          </w:p>
        </w:tc>
        <w:tc>
          <w:tcPr>
            <w:tcW w:w="7733" w:type="dxa"/>
            <w:tcBorders>
              <w:top w:val="single" w:sz="4" w:space="0" w:color="auto"/>
            </w:tcBorders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yndecan-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95E-0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,03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48307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FPI2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issue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actor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athway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inhibitor 2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58E-05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,86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98066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NFAIP6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Tumor necrosis factor-inducible gene 6 protein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19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,50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22105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NXB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enascin-X</w:t>
            </w:r>
            <w:proofErr w:type="spellEnd"/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83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,01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92626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XDN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eroxidasi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homolog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,76E-05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80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3956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MMP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Interstitial collagenase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40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74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10145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XCL8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Interleukin-8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,72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72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42830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XCL5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C-X-C motif chemokine 5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,34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61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29279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TGF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onnective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issue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growth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actor</w:t>
            </w:r>
            <w:proofErr w:type="spellEnd"/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36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44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9341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XCL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Growth-regulated alpha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protein;GRO-alpha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(4-73);GRO-alpha(5-73);GRO-alpha(6-73)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94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17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19876</w:t>
            </w:r>
          </w:p>
        </w:tc>
        <w:tc>
          <w:tcPr>
            <w:tcW w:w="0" w:type="auto"/>
            <w:noWrap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XCL3</w:t>
            </w:r>
          </w:p>
        </w:tc>
        <w:tc>
          <w:tcPr>
            <w:tcW w:w="7733" w:type="dxa"/>
            <w:noWrap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C-X-C motif chemokine 3;GRO-gamma(5-73)</w:t>
            </w:r>
          </w:p>
        </w:tc>
        <w:tc>
          <w:tcPr>
            <w:tcW w:w="1276" w:type="dxa"/>
            <w:noWrap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94E-02</w:t>
            </w:r>
          </w:p>
        </w:tc>
        <w:tc>
          <w:tcPr>
            <w:tcW w:w="1559" w:type="dxa"/>
            <w:noWrap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17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19875</w:t>
            </w:r>
          </w:p>
        </w:tc>
        <w:tc>
          <w:tcPr>
            <w:tcW w:w="0" w:type="auto"/>
            <w:noWrap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XCL2</w:t>
            </w:r>
          </w:p>
        </w:tc>
        <w:tc>
          <w:tcPr>
            <w:tcW w:w="7733" w:type="dxa"/>
            <w:noWrap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C-X-C motif C-X-C motif chemokine 2;GRO-beta(5-73)</w:t>
            </w:r>
          </w:p>
        </w:tc>
        <w:tc>
          <w:tcPr>
            <w:tcW w:w="1276" w:type="dxa"/>
            <w:noWrap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94E-02</w:t>
            </w:r>
          </w:p>
        </w:tc>
        <w:tc>
          <w:tcPr>
            <w:tcW w:w="1559" w:type="dxa"/>
            <w:noWrap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17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9BS26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ERP44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Endoplasmic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reticulum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resident protein 44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8,20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14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14767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LTBP2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Latent-transforming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growth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actor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beta-binding protein 2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,40E-06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88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76M96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CDC80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Coiled-coil domain-containing protein 80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38E-04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31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05707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OL14A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Collagen alpha-1(XIV)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hain</w:t>
            </w:r>
            <w:proofErr w:type="spellEnd"/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10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30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15582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GFBI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Transforming growth factor-beta-induced protein ig-h3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,20E-04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30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O95967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EFEMP2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EGF-containing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fibuli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-like extracellular matrix protein 2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40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19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O95633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STL3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ollistatin-related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protein 3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02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11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15531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NME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Nucleoside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diphosphate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kinase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A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,92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07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10124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RGN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erglycin</w:t>
            </w:r>
            <w:proofErr w:type="spellEnd"/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,27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96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13177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AK2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erine/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hreonine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-protein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kinase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PAK 2;PAK-2p27;PAK-2p34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79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95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2751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N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Fibronectin;Anastellin;Ugl-Y1;Ugl-Y2;Ugl-Y3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55E-05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93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98160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HSPG2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Basement membrane-specific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hepara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 sulfate proteoglycan core protein;Endorepellin;LG3 peptide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96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88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8254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MMP3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tromelysin-1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81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87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31942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HNRNPH3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Heterogeneous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nuclear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ribonucleoprotei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H3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74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84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12956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XRCC6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X-ray repair cross-complementing protein 6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48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81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26641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EEF1G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Elongatio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actor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1-gamma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37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74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9UNM6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SMD13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26S proteasome non-ATPase regulatory subunit 13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39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72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10909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LU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Clusterin;Clusteri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 beta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chain;Clusteri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 alpha chain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89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71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12805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EFEMP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EGF-containing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fibuli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-like extracellular matrix protein 1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02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70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68BL8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OLFML2B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Olfactomedi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like protein 2B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,79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67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7585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DCN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Decorin</w:t>
            </w:r>
            <w:proofErr w:type="spellEnd"/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46E-04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63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8572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OL4A2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Collagen alpha-2(IV)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chain;Canstatin</w:t>
            </w:r>
            <w:proofErr w:type="spellEnd"/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8,89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62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80723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BASP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Brain acid soluble protein 1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47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61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99715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OL12A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BE3D0A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Collagen alpha-1(XII)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hain</w:t>
            </w:r>
            <w:proofErr w:type="spellEnd"/>
          </w:p>
        </w:tc>
        <w:tc>
          <w:tcPr>
            <w:tcW w:w="1276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03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60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shd w:val="clear" w:color="auto" w:fill="D0CECE" w:themeFill="background2" w:themeFillShade="E6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lastRenderedPageBreak/>
              <w:t>Protein IDs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 xml:space="preserve">Gene </w:t>
            </w:r>
            <w:proofErr w:type="spellStart"/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>names</w:t>
            </w:r>
            <w:proofErr w:type="spellEnd"/>
          </w:p>
        </w:tc>
        <w:tc>
          <w:tcPr>
            <w:tcW w:w="7733" w:type="dxa"/>
            <w:shd w:val="clear" w:color="auto" w:fill="D0CECE" w:themeFill="background2" w:themeFillShade="E6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 xml:space="preserve">Protein </w:t>
            </w:r>
            <w:proofErr w:type="spellStart"/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>names</w:t>
            </w:r>
            <w:proofErr w:type="spellEnd"/>
          </w:p>
        </w:tc>
        <w:tc>
          <w:tcPr>
            <w:tcW w:w="1276" w:type="dxa"/>
            <w:shd w:val="clear" w:color="auto" w:fill="D0CECE" w:themeFill="background2" w:themeFillShade="E6"/>
            <w:noWrap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>p-</w:t>
            </w:r>
            <w:proofErr w:type="spellStart"/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>value</w:t>
            </w:r>
            <w:proofErr w:type="spellEnd"/>
          </w:p>
        </w:tc>
        <w:tc>
          <w:tcPr>
            <w:tcW w:w="1559" w:type="dxa"/>
            <w:shd w:val="clear" w:color="auto" w:fill="D0CECE" w:themeFill="background2" w:themeFillShade="E6"/>
            <w:noWrap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 xml:space="preserve">Fold </w:t>
            </w:r>
            <w:proofErr w:type="spellStart"/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>change</w:t>
            </w:r>
            <w:proofErr w:type="spellEnd"/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12111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OL6A3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Collagen alpha-3(VI)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hain</w:t>
            </w:r>
            <w:proofErr w:type="spellEnd"/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,72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59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7Z7G0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BI3BP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Target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of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Nesh-SH3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9,25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59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26022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TX3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entraxin-related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protein PTX3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02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58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2649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POE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polipoprotei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E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72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58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30041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RDX6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eroxiredoxin-6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,18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56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37802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AGLN2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ransgelin-2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,73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54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53GG5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DLIM3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PDZ and LIM domain protein 3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37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53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35555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BN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ibrillin-1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,29E-04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51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28300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LOX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rotein-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lysine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6-oxidase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22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51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8IX30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CUBE3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Signal peptide, CUB and EGF-like domain-containing protein 3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07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50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15084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DIA6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Protein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disulfide-isomerase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A6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,46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48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61158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CTR3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ctin-related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protein 3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,39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48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7355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NXA2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Annexi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 A2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8,40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46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6NMY6</w:t>
            </w:r>
          </w:p>
        </w:tc>
        <w:tc>
          <w:tcPr>
            <w:tcW w:w="0" w:type="auto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NXA2P2</w:t>
            </w:r>
          </w:p>
        </w:tc>
        <w:tc>
          <w:tcPr>
            <w:tcW w:w="7733" w:type="dxa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Putative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annexi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 A2-like protein</w:t>
            </w:r>
          </w:p>
        </w:tc>
        <w:tc>
          <w:tcPr>
            <w:tcW w:w="1276" w:type="dxa"/>
            <w:noWrap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8,40E-03</w:t>
            </w:r>
          </w:p>
        </w:tc>
        <w:tc>
          <w:tcPr>
            <w:tcW w:w="1559" w:type="dxa"/>
            <w:noWrap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46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14697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GANAB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Neutral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alpha-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glucosidase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AB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02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45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2452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OL1A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Collagen alpha-1(I)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hain</w:t>
            </w:r>
            <w:proofErr w:type="spellEnd"/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35E-04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42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2461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OL3A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Collagen alpha-1(III)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hain</w:t>
            </w:r>
            <w:proofErr w:type="spellEnd"/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,27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40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15113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COLCE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rocollagen C-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endopeptidase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enhancer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1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77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39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11047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LAMC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Lamini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ubunit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gamma-1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72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34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12277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KB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reatine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kinase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B-type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64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28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35052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GPC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Glypican-1;Secreted glypican-1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36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26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7737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FN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rofilin-1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22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13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63104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YWHAZ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4-3-3 protein zeta/delta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,55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29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62258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YWHAE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4-3-3 protein epsilon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,37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29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7858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TSB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Cathepsi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B;Cathepsi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 B light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chain;Cathepsi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 B heavy chain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88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31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7237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4HB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Protein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disulfide-isomerase</w:t>
            </w:r>
            <w:proofErr w:type="spellEnd"/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79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34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08629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POCK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estican-1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,06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34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23142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BLN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ibulin-1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91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41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22626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HNRNPA2B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Heterogeneous nuclear ribonucleoproteins A2/B1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42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41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14625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HSP90B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Endoplasmin</w:t>
            </w:r>
            <w:proofErr w:type="spellEnd"/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9,60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43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9Y490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LN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alin-1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55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45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68032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CTC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Actin, alpha cardiac muscle 1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,97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47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62736</w:t>
            </w:r>
          </w:p>
        </w:tc>
        <w:tc>
          <w:tcPr>
            <w:tcW w:w="0" w:type="auto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CTA2</w:t>
            </w:r>
          </w:p>
        </w:tc>
        <w:tc>
          <w:tcPr>
            <w:tcW w:w="7733" w:type="dxa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Actin, aortic smooth muscle</w:t>
            </w:r>
          </w:p>
        </w:tc>
        <w:tc>
          <w:tcPr>
            <w:tcW w:w="1276" w:type="dxa"/>
            <w:noWrap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,97E-03</w:t>
            </w:r>
          </w:p>
        </w:tc>
        <w:tc>
          <w:tcPr>
            <w:tcW w:w="1559" w:type="dxa"/>
            <w:noWrap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47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63267</w:t>
            </w:r>
          </w:p>
        </w:tc>
        <w:tc>
          <w:tcPr>
            <w:tcW w:w="0" w:type="auto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CTG2</w:t>
            </w:r>
          </w:p>
        </w:tc>
        <w:tc>
          <w:tcPr>
            <w:tcW w:w="7733" w:type="dxa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Actin, gamma-enteric smooth muscle</w:t>
            </w:r>
          </w:p>
        </w:tc>
        <w:tc>
          <w:tcPr>
            <w:tcW w:w="1276" w:type="dxa"/>
            <w:noWrap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,97E-03</w:t>
            </w:r>
          </w:p>
        </w:tc>
        <w:tc>
          <w:tcPr>
            <w:tcW w:w="1559" w:type="dxa"/>
            <w:noWrap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47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62140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PP1CB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Serine/threonine-protein phosphatase PP1-beta catalytic subunit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91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49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15942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ZYX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Zyxin</w:t>
            </w:r>
            <w:proofErr w:type="spellEnd"/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,81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56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27816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MAP4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Microtubule-associated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protein 4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39E-04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57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9H488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OFUT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GDP-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ucose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protein O-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ucosyltransferase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1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9,31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58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shd w:val="clear" w:color="auto" w:fill="D0CECE" w:themeFill="background2" w:themeFillShade="E6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lastRenderedPageBreak/>
              <w:t>Protein IDs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 xml:space="preserve">Gene </w:t>
            </w:r>
            <w:proofErr w:type="spellStart"/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>names</w:t>
            </w:r>
            <w:proofErr w:type="spellEnd"/>
          </w:p>
        </w:tc>
        <w:tc>
          <w:tcPr>
            <w:tcW w:w="7733" w:type="dxa"/>
            <w:shd w:val="clear" w:color="auto" w:fill="D0CECE" w:themeFill="background2" w:themeFillShade="E6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 xml:space="preserve">Protein </w:t>
            </w:r>
            <w:proofErr w:type="spellStart"/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>names</w:t>
            </w:r>
            <w:proofErr w:type="spellEnd"/>
          </w:p>
        </w:tc>
        <w:tc>
          <w:tcPr>
            <w:tcW w:w="1276" w:type="dxa"/>
            <w:shd w:val="clear" w:color="auto" w:fill="D0CECE" w:themeFill="background2" w:themeFillShade="E6"/>
            <w:noWrap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>p-</w:t>
            </w:r>
            <w:proofErr w:type="spellStart"/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>value</w:t>
            </w:r>
            <w:proofErr w:type="spellEnd"/>
          </w:p>
        </w:tc>
        <w:tc>
          <w:tcPr>
            <w:tcW w:w="1559" w:type="dxa"/>
            <w:shd w:val="clear" w:color="auto" w:fill="D0CECE" w:themeFill="background2" w:themeFillShade="E6"/>
            <w:noWrap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 xml:space="preserve">Fold </w:t>
            </w:r>
            <w:proofErr w:type="spellStart"/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>change</w:t>
            </w:r>
            <w:proofErr w:type="spellEnd"/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71U36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UBA1A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Tubulin alpha-1A chain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31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58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68363</w:t>
            </w:r>
          </w:p>
        </w:tc>
        <w:tc>
          <w:tcPr>
            <w:tcW w:w="0" w:type="auto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UBA1B</w:t>
            </w:r>
          </w:p>
        </w:tc>
        <w:tc>
          <w:tcPr>
            <w:tcW w:w="7733" w:type="dxa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Tubulin alpha-1B chain</w:t>
            </w:r>
          </w:p>
        </w:tc>
        <w:tc>
          <w:tcPr>
            <w:tcW w:w="1276" w:type="dxa"/>
            <w:noWrap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31E-03</w:t>
            </w:r>
          </w:p>
        </w:tc>
        <w:tc>
          <w:tcPr>
            <w:tcW w:w="1559" w:type="dxa"/>
            <w:noWrap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58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6PEY2</w:t>
            </w:r>
          </w:p>
        </w:tc>
        <w:tc>
          <w:tcPr>
            <w:tcW w:w="0" w:type="auto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UBA3E</w:t>
            </w:r>
          </w:p>
        </w:tc>
        <w:tc>
          <w:tcPr>
            <w:tcW w:w="7733" w:type="dxa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Tubulin alpha-3E chain</w:t>
            </w:r>
          </w:p>
        </w:tc>
        <w:tc>
          <w:tcPr>
            <w:tcW w:w="1276" w:type="dxa"/>
            <w:noWrap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31E-03</w:t>
            </w:r>
          </w:p>
        </w:tc>
        <w:tc>
          <w:tcPr>
            <w:tcW w:w="1559" w:type="dxa"/>
            <w:noWrap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58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68366</w:t>
            </w:r>
          </w:p>
        </w:tc>
        <w:tc>
          <w:tcPr>
            <w:tcW w:w="0" w:type="auto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UBA4A</w:t>
            </w:r>
          </w:p>
        </w:tc>
        <w:tc>
          <w:tcPr>
            <w:tcW w:w="7733" w:type="dxa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Tubulin alpha-4A chain</w:t>
            </w:r>
          </w:p>
        </w:tc>
        <w:tc>
          <w:tcPr>
            <w:tcW w:w="1276" w:type="dxa"/>
            <w:noWrap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31E-03</w:t>
            </w:r>
          </w:p>
        </w:tc>
        <w:tc>
          <w:tcPr>
            <w:tcW w:w="1559" w:type="dxa"/>
            <w:noWrap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58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01082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PTBN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Spectri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 beta chain, non-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erythrocytic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 1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50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60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6733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ENO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lpha-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enolase</w:t>
            </w:r>
            <w:proofErr w:type="spellEnd"/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25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63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30085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MPK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UMP-CMP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kinase</w:t>
            </w:r>
            <w:proofErr w:type="spellEnd"/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27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65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40261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NNMT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Nicotinamide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N-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methyltransferase</w:t>
            </w:r>
            <w:proofErr w:type="spellEnd"/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12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65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48681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NES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Nestin</w:t>
            </w:r>
            <w:proofErr w:type="spellEnd"/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69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68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13200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SMD2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26S proteasome non-ATPase regulatory subunit 2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81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68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67936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PM4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ropomyosi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alpha-4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hain</w:t>
            </w:r>
            <w:proofErr w:type="spellEnd"/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,25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69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62328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MSB4X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Thymosi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 beta-4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,45E-04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71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13489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RNH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Ribonuclease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inhibitor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36E-04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72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13667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DIA4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Protein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disulfide-isomerase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A4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32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72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0558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GK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hosphoglycerate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kinase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1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,05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73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6NZI2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TRF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Polymerase I and transcript release factor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71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76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11142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HSPA8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Heat shock cognate 71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kDa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 protein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53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77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06830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RDX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eroxiredoxin-1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07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78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99538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LGMN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Legumain</w:t>
            </w:r>
            <w:proofErr w:type="spellEnd"/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,09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80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16949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TMN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tathmin</w:t>
            </w:r>
            <w:proofErr w:type="spellEnd"/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8,62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83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7951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PM2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ropomyosi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beta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hain</w:t>
            </w:r>
            <w:proofErr w:type="spellEnd"/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01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85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63261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CTG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Actin, cytoplasmic 2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33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86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15019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EPT2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eptin-2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,94E-04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87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8238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HSP90AB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Heat shock protein HSP 90-beta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97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91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27695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PEX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DNA-(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apurinic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 or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apyrimidinic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 site)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lyase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, mitochondrial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09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,98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86UP2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KTN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Kinectin</w:t>
            </w:r>
            <w:proofErr w:type="spellEnd"/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34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2,00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00610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LTC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lathri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heavy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hai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1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59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2,08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9493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PM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ropomyosi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alpha-1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hain</w:t>
            </w:r>
            <w:proofErr w:type="spellEnd"/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68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2,13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9BUF5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UBB6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ubuli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beta-6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hain</w:t>
            </w:r>
            <w:proofErr w:type="spellEnd"/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14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2,15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4075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LDOA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ructose-bisphosphate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ldolase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A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51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2,15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5121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ERPINE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lasminoge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ctivator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inhibitor 1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72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2,16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O00754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MAN2B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Lysosomal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alpha-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mannosidase</w:t>
            </w:r>
            <w:proofErr w:type="spellEnd"/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8,56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2,17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7900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HSP90AA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Heat shock protein HSP 90-alpha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,31E-04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2,18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O14907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AX1BP3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ax1-binding protein 3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19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2,28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56537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EIF6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Eukaryotic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ranslatio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initiatio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actor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6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32E-04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2,29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13162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RDX4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eroxiredoxin-4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78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2,36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96TA1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AM129B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Niba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like protein 1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,53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2,50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17096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HMGA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High mobility group protein HMG-I/HMG-Y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00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2,55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shd w:val="clear" w:color="auto" w:fill="D0CECE" w:themeFill="background2" w:themeFillShade="E6"/>
            <w:noWrap/>
          </w:tcPr>
          <w:p w:rsidR="00437089" w:rsidRPr="00437089" w:rsidRDefault="00437089" w:rsidP="00BE3D0A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lastRenderedPageBreak/>
              <w:t>Protein IDs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</w:tcPr>
          <w:p w:rsidR="00437089" w:rsidRPr="00437089" w:rsidRDefault="00437089" w:rsidP="00BE3D0A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 xml:space="preserve">Gene </w:t>
            </w:r>
            <w:proofErr w:type="spellStart"/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>names</w:t>
            </w:r>
            <w:proofErr w:type="spellEnd"/>
          </w:p>
        </w:tc>
        <w:tc>
          <w:tcPr>
            <w:tcW w:w="7733" w:type="dxa"/>
            <w:shd w:val="clear" w:color="auto" w:fill="D0CECE" w:themeFill="background2" w:themeFillShade="E6"/>
            <w:noWrap/>
          </w:tcPr>
          <w:p w:rsidR="00437089" w:rsidRPr="00437089" w:rsidRDefault="00437089" w:rsidP="00BE3D0A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 xml:space="preserve">Protein </w:t>
            </w:r>
            <w:proofErr w:type="spellStart"/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>names</w:t>
            </w:r>
            <w:proofErr w:type="spellEnd"/>
          </w:p>
        </w:tc>
        <w:tc>
          <w:tcPr>
            <w:tcW w:w="1276" w:type="dxa"/>
            <w:shd w:val="clear" w:color="auto" w:fill="D0CECE" w:themeFill="background2" w:themeFillShade="E6"/>
            <w:noWrap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>p-</w:t>
            </w:r>
            <w:proofErr w:type="spellStart"/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>value</w:t>
            </w:r>
            <w:proofErr w:type="spellEnd"/>
          </w:p>
        </w:tc>
        <w:tc>
          <w:tcPr>
            <w:tcW w:w="1559" w:type="dxa"/>
            <w:shd w:val="clear" w:color="auto" w:fill="D0CECE" w:themeFill="background2" w:themeFillShade="E6"/>
            <w:noWrap/>
          </w:tcPr>
          <w:p w:rsidR="00437089" w:rsidRPr="00437089" w:rsidRDefault="00437089" w:rsidP="00BE3D0A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 xml:space="preserve">Fold </w:t>
            </w:r>
            <w:proofErr w:type="spellStart"/>
            <w:r w:rsidRPr="00437089">
              <w:rPr>
                <w:rFonts w:eastAsia="Times New Roman" w:cstheme="minorHAnsi"/>
                <w:b/>
                <w:bCs/>
                <w:sz w:val="18"/>
                <w:szCs w:val="18"/>
                <w:lang w:eastAsia="nb-NO"/>
              </w:rPr>
              <w:t>change</w:t>
            </w:r>
            <w:proofErr w:type="spellEnd"/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9936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UCHL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Ubiquitin carboxyl-terminal hydrolase isozyme L1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74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2,65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30153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PP2R1A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Serine/threonine-protein phosphatase 2A 65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kDa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 regulatory subunit A alpha isoform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17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2,67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31946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YWHAB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4-3-3 protein beta/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lpha</w:t>
            </w:r>
            <w:proofErr w:type="spellEnd"/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47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2,71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14247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TTN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rc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ubstrate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ortactin</w:t>
            </w:r>
            <w:proofErr w:type="spellEnd"/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,03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2,77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8NC51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ERBP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lasminoge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ctivator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inhibitor 1 RNA-binding protein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12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2,87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63244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GNB2L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Guanine nucleotide-binding protein subunit beta-2-like 1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90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2,96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27348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YWHAQ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4-3-3 protein theta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,02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3,00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0441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OD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uperoxide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dismutase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[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u-Z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]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,74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3,04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9UKY7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DV3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rotein CDV3 homolog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50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3,08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11766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DH5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lcohol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dehydrogenase class-3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67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3,18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9972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LDOC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ructose-bisphosphate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ldolase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C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,15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3,30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5155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ERPING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Plasma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rotease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C1 inhibitor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77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3,31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O75368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H3BGRL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SH3 domain-binding glutamic acid-rich-like protein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8,04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3,40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63220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RPS2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0S ribosomal protein S21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69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3,42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5387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RPLP2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60S acidic ribosomal protein P2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19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3,45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9382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LGALS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Galectin-1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9,35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3,50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32119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RDX2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eroxiredoxin-2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80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3,51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7437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UBB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ubuli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beta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hain</w:t>
            </w:r>
            <w:proofErr w:type="spellEnd"/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,21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3,65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8NBS9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XNDC5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hioredoxi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domain-containing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protein 5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21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3,65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60903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100A10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rotein S100-A10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,44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3,69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7686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HEXB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Beta-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hexosaminidase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 subunit beta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65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3,71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29692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EEF1D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Elongatio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actor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1-delta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,27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3,78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22314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UBA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Ubiquitin-like modifier-activating enzyme 1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82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3,84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8865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RPSA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0S ribosomal protein SA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,22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4,00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5388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RPLP0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60S acidic ribosomal protein P0</w:t>
            </w:r>
          </w:p>
        </w:tc>
        <w:tc>
          <w:tcPr>
            <w:tcW w:w="1276" w:type="dxa"/>
            <w:noWrap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08E-02</w:t>
            </w:r>
          </w:p>
        </w:tc>
        <w:tc>
          <w:tcPr>
            <w:tcW w:w="1559" w:type="dxa"/>
            <w:noWrap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4,24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8NHW5</w:t>
            </w:r>
          </w:p>
        </w:tc>
        <w:tc>
          <w:tcPr>
            <w:tcW w:w="0" w:type="auto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RPLP0P6</w:t>
            </w:r>
          </w:p>
        </w:tc>
        <w:tc>
          <w:tcPr>
            <w:tcW w:w="7733" w:type="dxa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60S acidic ribosomal protein P0-like</w:t>
            </w:r>
          </w:p>
        </w:tc>
        <w:tc>
          <w:tcPr>
            <w:tcW w:w="1276" w:type="dxa"/>
            <w:noWrap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08E-02</w:t>
            </w:r>
          </w:p>
        </w:tc>
        <w:tc>
          <w:tcPr>
            <w:tcW w:w="1559" w:type="dxa"/>
            <w:noWrap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4,24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9NQC3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RTN4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Reticulon-4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41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4,48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O75083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WDR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WD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repeat-containing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protein 1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32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4,67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9H299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H3BGRL3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SH3 domain-binding glutamic acid-rich-like protein 3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81E-02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4,78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60033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D81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D81 antigen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,59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5,16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3ZCM7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UBB8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Tubulin</w:t>
            </w:r>
            <w:proofErr w:type="spellEnd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beta-8 </w:t>
            </w:r>
            <w:proofErr w:type="spellStart"/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hain</w:t>
            </w:r>
            <w:proofErr w:type="spellEnd"/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,49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6,30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01105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ET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rotein SET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33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6,31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DME0</w:t>
            </w:r>
          </w:p>
        </w:tc>
        <w:tc>
          <w:tcPr>
            <w:tcW w:w="0" w:type="auto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ETSIP</w:t>
            </w:r>
          </w:p>
        </w:tc>
        <w:tc>
          <w:tcPr>
            <w:tcW w:w="7733" w:type="dxa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rotein SETSIP</w:t>
            </w:r>
          </w:p>
        </w:tc>
        <w:tc>
          <w:tcPr>
            <w:tcW w:w="1276" w:type="dxa"/>
            <w:noWrap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33E-03</w:t>
            </w:r>
          </w:p>
        </w:tc>
        <w:tc>
          <w:tcPr>
            <w:tcW w:w="1559" w:type="dxa"/>
            <w:noWrap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6,31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5VTE0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EEF1A1P5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Putative elongation factor 1-alpha-like 3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,90E-03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2,80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68104</w:t>
            </w:r>
          </w:p>
        </w:tc>
        <w:tc>
          <w:tcPr>
            <w:tcW w:w="0" w:type="auto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EEF1A1</w:t>
            </w:r>
          </w:p>
        </w:tc>
        <w:tc>
          <w:tcPr>
            <w:tcW w:w="7733" w:type="dxa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Elongation factor 1-alpha 1</w:t>
            </w:r>
          </w:p>
        </w:tc>
        <w:tc>
          <w:tcPr>
            <w:tcW w:w="1276" w:type="dxa"/>
            <w:noWrap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,90E-03</w:t>
            </w:r>
          </w:p>
        </w:tc>
        <w:tc>
          <w:tcPr>
            <w:tcW w:w="1559" w:type="dxa"/>
            <w:noWrap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2,80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Q05639</w:t>
            </w:r>
          </w:p>
        </w:tc>
        <w:tc>
          <w:tcPr>
            <w:tcW w:w="0" w:type="auto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EEF1A2</w:t>
            </w:r>
          </w:p>
        </w:tc>
        <w:tc>
          <w:tcPr>
            <w:tcW w:w="7733" w:type="dxa"/>
            <w:noWrap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Elongation factor 1-alpha 2</w:t>
            </w:r>
          </w:p>
        </w:tc>
        <w:tc>
          <w:tcPr>
            <w:tcW w:w="1276" w:type="dxa"/>
            <w:noWrap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,90E-03</w:t>
            </w:r>
          </w:p>
        </w:tc>
        <w:tc>
          <w:tcPr>
            <w:tcW w:w="1559" w:type="dxa"/>
            <w:noWrap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2,80</w:t>
            </w:r>
          </w:p>
        </w:tc>
      </w:tr>
      <w:tr w:rsidR="00437089" w:rsidRPr="00437089" w:rsidTr="00437089">
        <w:trPr>
          <w:trHeight w:val="227"/>
        </w:trPr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04406</w:t>
            </w:r>
          </w:p>
        </w:tc>
        <w:tc>
          <w:tcPr>
            <w:tcW w:w="0" w:type="auto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GAPDH</w:t>
            </w:r>
          </w:p>
        </w:tc>
        <w:tc>
          <w:tcPr>
            <w:tcW w:w="7733" w:type="dxa"/>
            <w:noWrap/>
            <w:hideMark/>
          </w:tcPr>
          <w:p w:rsidR="00437089" w:rsidRPr="00437089" w:rsidRDefault="00437089" w:rsidP="00437089">
            <w:pP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Glyceraldehyde-3-phosphate dehydrogenase</w:t>
            </w:r>
          </w:p>
        </w:tc>
        <w:tc>
          <w:tcPr>
            <w:tcW w:w="1276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8,27E-04</w:t>
            </w:r>
          </w:p>
        </w:tc>
        <w:tc>
          <w:tcPr>
            <w:tcW w:w="1559" w:type="dxa"/>
            <w:noWrap/>
            <w:hideMark/>
          </w:tcPr>
          <w:p w:rsidR="00437089" w:rsidRPr="00437089" w:rsidRDefault="00437089" w:rsidP="0043708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437089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4,47</w:t>
            </w:r>
          </w:p>
        </w:tc>
      </w:tr>
    </w:tbl>
    <w:p w:rsidR="00437089" w:rsidRPr="00437089" w:rsidRDefault="00437089">
      <w:pPr>
        <w:rPr>
          <w:rFonts w:cstheme="minorHAnsi"/>
          <w:sz w:val="18"/>
          <w:szCs w:val="18"/>
        </w:rPr>
      </w:pPr>
    </w:p>
    <w:sectPr w:rsidR="00437089" w:rsidRPr="00437089" w:rsidSect="00437089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063D" w:rsidRDefault="0032063D" w:rsidP="0032063D">
      <w:pPr>
        <w:spacing w:after="0" w:line="240" w:lineRule="auto"/>
      </w:pPr>
      <w:r>
        <w:separator/>
      </w:r>
    </w:p>
  </w:endnote>
  <w:endnote w:type="continuationSeparator" w:id="0">
    <w:p w:rsidR="0032063D" w:rsidRDefault="0032063D" w:rsidP="003206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81002129"/>
      <w:docPartObj>
        <w:docPartGallery w:val="Page Numbers (Bottom of Page)"/>
        <w:docPartUnique/>
      </w:docPartObj>
    </w:sdtPr>
    <w:sdtContent>
      <w:p w:rsidR="0032063D" w:rsidRDefault="0032063D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32063D" w:rsidRDefault="003206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063D" w:rsidRDefault="0032063D" w:rsidP="0032063D">
      <w:pPr>
        <w:spacing w:after="0" w:line="240" w:lineRule="auto"/>
      </w:pPr>
      <w:r>
        <w:separator/>
      </w:r>
    </w:p>
  </w:footnote>
  <w:footnote w:type="continuationSeparator" w:id="0">
    <w:p w:rsidR="0032063D" w:rsidRDefault="0032063D" w:rsidP="003206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089"/>
    <w:rsid w:val="00133341"/>
    <w:rsid w:val="0032063D"/>
    <w:rsid w:val="00437089"/>
    <w:rsid w:val="004670D0"/>
    <w:rsid w:val="00D57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6403960-ABD1-4718-9EC1-05F0405C9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3708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206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63D"/>
  </w:style>
  <w:style w:type="paragraph" w:styleId="Footer">
    <w:name w:val="footer"/>
    <w:basedOn w:val="Normal"/>
    <w:link w:val="FooterChar"/>
    <w:uiPriority w:val="99"/>
    <w:unhideWhenUsed/>
    <w:rsid w:val="003206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6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453</Words>
  <Characters>770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9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 Mulu Mengeste</dc:creator>
  <cp:keywords/>
  <dc:description/>
  <cp:lastModifiedBy>Abel Mulu Mengeste</cp:lastModifiedBy>
  <cp:revision>2</cp:revision>
  <dcterms:created xsi:type="dcterms:W3CDTF">2022-02-28T21:57:00Z</dcterms:created>
  <dcterms:modified xsi:type="dcterms:W3CDTF">2022-02-28T22:40:00Z</dcterms:modified>
</cp:coreProperties>
</file>